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BDC" w:rsidRPr="002F6E8C" w:rsidRDefault="00A41BDC" w:rsidP="00A41BDC">
      <w:pPr>
        <w:widowControl/>
        <w:jc w:val="left"/>
        <w:rPr>
          <w:b/>
        </w:rPr>
      </w:pPr>
      <w:r>
        <w:rPr>
          <w:b/>
        </w:rPr>
        <w:t>S</w:t>
      </w:r>
      <w:r>
        <w:rPr>
          <w:rFonts w:hint="eastAsia"/>
          <w:b/>
        </w:rPr>
        <w:t>5 Table</w:t>
      </w:r>
    </w:p>
    <w:tbl>
      <w:tblPr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850"/>
        <w:gridCol w:w="1134"/>
        <w:gridCol w:w="709"/>
        <w:gridCol w:w="567"/>
        <w:gridCol w:w="709"/>
        <w:gridCol w:w="708"/>
        <w:gridCol w:w="2268"/>
        <w:gridCol w:w="1418"/>
        <w:gridCol w:w="4143"/>
      </w:tblGrid>
      <w:tr w:rsidR="00A41BDC" w:rsidRPr="009850DC" w:rsidTr="001837C2">
        <w:trPr>
          <w:trHeight w:val="20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rFonts w:hint="eastAsia"/>
                <w:b/>
                <w:bCs/>
                <w:sz w:val="13"/>
                <w:szCs w:val="13"/>
              </w:rPr>
              <w:t xml:space="preserve">Matched </w:t>
            </w:r>
            <w:r w:rsidRPr="009850DC">
              <w:rPr>
                <w:b/>
                <w:bCs/>
                <w:sz w:val="13"/>
                <w:szCs w:val="13"/>
              </w:rPr>
              <w:t>ES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rFonts w:hint="eastAsia"/>
                <w:b/>
                <w:bCs/>
                <w:sz w:val="13"/>
                <w:szCs w:val="13"/>
              </w:rPr>
              <w:t>O</w:t>
            </w:r>
            <w:r w:rsidRPr="009850DC">
              <w:rPr>
                <w:b/>
                <w:bCs/>
                <w:sz w:val="13"/>
                <w:szCs w:val="13"/>
              </w:rPr>
              <w:t>rganism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rFonts w:hint="eastAsia"/>
                <w:b/>
                <w:bCs/>
                <w:sz w:val="13"/>
                <w:szCs w:val="13"/>
              </w:rPr>
              <w:t>H</w:t>
            </w:r>
            <w:r w:rsidRPr="009850DC">
              <w:rPr>
                <w:b/>
                <w:bCs/>
                <w:sz w:val="13"/>
                <w:szCs w:val="13"/>
              </w:rPr>
              <w:t>omologu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rFonts w:hint="eastAsia"/>
                <w:b/>
                <w:bCs/>
                <w:sz w:val="13"/>
                <w:szCs w:val="13"/>
              </w:rPr>
              <w:t>H</w:t>
            </w:r>
            <w:r w:rsidRPr="009850DC">
              <w:rPr>
                <w:b/>
                <w:bCs/>
                <w:sz w:val="13"/>
                <w:szCs w:val="13"/>
              </w:rPr>
              <w:t>omologue name / organism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rFonts w:hint="eastAsia"/>
                <w:b/>
                <w:bCs/>
                <w:sz w:val="13"/>
                <w:szCs w:val="13"/>
              </w:rPr>
              <w:t>I</w:t>
            </w:r>
            <w:r w:rsidRPr="009850DC">
              <w:rPr>
                <w:b/>
                <w:bCs/>
                <w:sz w:val="13"/>
                <w:szCs w:val="13"/>
              </w:rPr>
              <w:t>dentity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b/>
                <w:bCs/>
                <w:sz w:val="13"/>
                <w:szCs w:val="13"/>
              </w:rPr>
              <w:t>E-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rFonts w:hint="eastAsia"/>
                <w:b/>
                <w:bCs/>
                <w:sz w:val="13"/>
                <w:szCs w:val="13"/>
              </w:rPr>
              <w:t>P</w:t>
            </w:r>
            <w:r w:rsidRPr="009850DC">
              <w:rPr>
                <w:b/>
                <w:bCs/>
                <w:sz w:val="13"/>
                <w:szCs w:val="13"/>
              </w:rPr>
              <w:t>rotein scor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rFonts w:hint="eastAsia"/>
                <w:b/>
                <w:bCs/>
                <w:sz w:val="13"/>
                <w:szCs w:val="13"/>
              </w:rPr>
              <w:t>M</w:t>
            </w:r>
            <w:r w:rsidRPr="009850DC">
              <w:rPr>
                <w:b/>
                <w:bCs/>
                <w:sz w:val="13"/>
                <w:szCs w:val="13"/>
              </w:rPr>
              <w:t>atched peptid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rFonts w:hint="eastAsia"/>
                <w:b/>
                <w:bCs/>
                <w:sz w:val="13"/>
                <w:szCs w:val="13"/>
              </w:rPr>
              <w:t>S</w:t>
            </w:r>
            <w:r w:rsidRPr="009850DC">
              <w:rPr>
                <w:b/>
                <w:bCs/>
                <w:sz w:val="13"/>
                <w:szCs w:val="13"/>
              </w:rPr>
              <w:t>equence of matched peptides (score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rFonts w:hint="eastAsia"/>
                <w:b/>
                <w:bCs/>
                <w:sz w:val="13"/>
                <w:szCs w:val="13"/>
              </w:rPr>
              <w:t>D</w:t>
            </w:r>
            <w:r w:rsidRPr="009850DC">
              <w:rPr>
                <w:b/>
                <w:bCs/>
                <w:sz w:val="13"/>
                <w:szCs w:val="13"/>
              </w:rPr>
              <w:t>omains or features</w:t>
            </w:r>
          </w:p>
        </w:tc>
        <w:tc>
          <w:tcPr>
            <w:tcW w:w="41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b/>
                <w:bCs/>
                <w:sz w:val="13"/>
                <w:szCs w:val="13"/>
              </w:rPr>
            </w:pPr>
            <w:r w:rsidRPr="009850DC">
              <w:rPr>
                <w:b/>
                <w:bCs/>
                <w:sz w:val="13"/>
                <w:szCs w:val="13"/>
              </w:rPr>
              <w:t xml:space="preserve">EST-derived </w:t>
            </w:r>
            <w:proofErr w:type="spellStart"/>
            <w:r w:rsidRPr="009850DC">
              <w:rPr>
                <w:b/>
                <w:bCs/>
                <w:sz w:val="13"/>
                <w:szCs w:val="13"/>
              </w:rPr>
              <w:t>seuqence</w:t>
            </w:r>
            <w:proofErr w:type="spellEnd"/>
            <w:r w:rsidRPr="009850DC">
              <w:rPr>
                <w:b/>
                <w:bCs/>
                <w:sz w:val="13"/>
                <w:szCs w:val="13"/>
              </w:rPr>
              <w:t xml:space="preserve"> (the signal peptides are underlined; "?" denotes undetermined amino acids, "*" denotes the stop codon)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1663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230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IIIQLLTR(63);  SAAKIIIQLLTR(57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Low complexity </w:t>
            </w:r>
            <w:proofErr w:type="spellStart"/>
            <w:r w:rsidRPr="009850DC">
              <w:rPr>
                <w:sz w:val="13"/>
                <w:szCs w:val="13"/>
              </w:rPr>
              <w:t>region</w:t>
            </w:r>
            <w:proofErr w:type="gramStart"/>
            <w:r w:rsidRPr="009850DC">
              <w:rPr>
                <w:sz w:val="13"/>
                <w:szCs w:val="13"/>
              </w:rPr>
              <w:t>;Gly</w:t>
            </w:r>
            <w:proofErr w:type="spellEnd"/>
            <w:proofErr w:type="gramEnd"/>
            <w:r w:rsidRPr="009850DC">
              <w:rPr>
                <w:sz w:val="13"/>
                <w:szCs w:val="13"/>
              </w:rPr>
              <w:t>(27.8%);</w:t>
            </w:r>
            <w:proofErr w:type="spellStart"/>
            <w:r w:rsidRPr="009850DC">
              <w:rPr>
                <w:sz w:val="13"/>
                <w:szCs w:val="13"/>
              </w:rPr>
              <w:t>Ala</w:t>
            </w:r>
            <w:proofErr w:type="spellEnd"/>
            <w:r w:rsidRPr="009850DC">
              <w:rPr>
                <w:sz w:val="13"/>
                <w:szCs w:val="13"/>
              </w:rPr>
              <w:t>(20.6%);</w:t>
            </w:r>
            <w:proofErr w:type="spellStart"/>
            <w:r w:rsidRPr="009850DC">
              <w:rPr>
                <w:sz w:val="13"/>
                <w:szCs w:val="13"/>
              </w:rPr>
              <w:t>Ser</w:t>
            </w:r>
            <w:proofErr w:type="spellEnd"/>
            <w:r w:rsidRPr="009850DC">
              <w:rPr>
                <w:sz w:val="13"/>
                <w:szCs w:val="13"/>
              </w:rPr>
              <w:t>(20.6%); Asp(13.5%)</w:t>
            </w:r>
          </w:p>
        </w:tc>
        <w:tc>
          <w:tcPr>
            <w:tcW w:w="4143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?GGAGGGSGAAASAAAAAAAGGRSGLIRWLVARRAAARAAASAGAGAGGIAVGAGGAGGAGGAGGAGAGGAGGAGGSGGSGGSGDGGGDGDCGSSDSDSGSDSDSDNDTDSSDSDTGSDASNSDSGSDSDGDGDSDSSGTSESSSSDSGDTSNEDSDDGSDDDDDDSFRSAAKIIIQLLTRLLMSGGFAGAGSSASASASAAASAGGGAGGAGLGLGGGSGAAS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58308563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5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LISRIIAR(35);  AAAAAGASAAAGGSGGTLR(146);  RAAAAAGASAAAGGSGGTLR(104);  AAAAAGASAAAGGSGGTLRQR(43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Low complexity region; </w:t>
            </w:r>
            <w:proofErr w:type="spellStart"/>
            <w:r w:rsidRPr="009850DC">
              <w:rPr>
                <w:sz w:val="13"/>
                <w:szCs w:val="13"/>
              </w:rPr>
              <w:t>Ala</w:t>
            </w:r>
            <w:proofErr w:type="spellEnd"/>
            <w:r w:rsidRPr="009850DC">
              <w:rPr>
                <w:sz w:val="13"/>
                <w:szCs w:val="13"/>
              </w:rPr>
              <w:t xml:space="preserve"> (41.2%), </w:t>
            </w:r>
            <w:proofErr w:type="spellStart"/>
            <w:r w:rsidRPr="009850DC">
              <w:rPr>
                <w:sz w:val="13"/>
                <w:szCs w:val="13"/>
              </w:rPr>
              <w:t>Gly</w:t>
            </w:r>
            <w:proofErr w:type="spellEnd"/>
            <w:r w:rsidRPr="009850DC">
              <w:rPr>
                <w:sz w:val="13"/>
                <w:szCs w:val="13"/>
              </w:rPr>
              <w:t xml:space="preserve"> ((21.8%), </w:t>
            </w:r>
            <w:proofErr w:type="spellStart"/>
            <w:r w:rsidRPr="009850DC">
              <w:rPr>
                <w:sz w:val="13"/>
                <w:szCs w:val="13"/>
              </w:rPr>
              <w:t>Leu</w:t>
            </w:r>
            <w:proofErr w:type="spellEnd"/>
            <w:r w:rsidRPr="009850DC">
              <w:rPr>
                <w:sz w:val="13"/>
                <w:szCs w:val="13"/>
              </w:rPr>
              <w:t xml:space="preserve"> (8.8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gramStart"/>
            <w:r w:rsidRPr="009850DC">
              <w:rPr>
                <w:sz w:val="13"/>
                <w:szCs w:val="13"/>
              </w:rPr>
              <w:t>?FFFFFGYGYGGALDIDLGDLEELLGGLDTIDLEDAAVLSALGLGGGSGLGGGSAAAAAAAAAAAAGGLGGGSAAAAAAAAAAAAGGLGGGSAAAAAAAAAAAGGAGGIGGSSAAAAAAAAAAAGRRAAAAAGASAAGGSGGTLRQRLISRIIARRQSAASAAAAAAASAF</w:t>
            </w:r>
            <w:proofErr w:type="gramEnd"/>
            <w:r w:rsidRPr="009850DC">
              <w:rPr>
                <w:sz w:val="13"/>
                <w:szCs w:val="13"/>
              </w:rPr>
              <w:t>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20708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6152115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chitin synthase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3.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LLLNIFSR(54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Low complexity region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PQWGPFLHLMSSTRIVWL</w:t>
            </w:r>
            <w:r w:rsidRPr="009850DC">
              <w:rPr>
                <w:sz w:val="13"/>
                <w:szCs w:val="13"/>
              </w:rPr>
              <w:t>KTVQTEEDFVRFVVNEAQRLQRMEPAPDYDDLPPDYEDDDTTTTTYNMPDEQYDELPFLPPTPDGTIKSEPKARKRHSGPSDPNIPLLQQIFEDRLENIHRKWKQGTLAFRNSDKRRFNRFDDNRFSQKDDIMREKMFKRSFKKNSTDENIHTAIKIDTI*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58307858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90979787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distal </w:t>
            </w:r>
            <w:proofErr w:type="spellStart"/>
            <w:r w:rsidRPr="009850DC">
              <w:rPr>
                <w:sz w:val="13"/>
                <w:szCs w:val="13"/>
              </w:rPr>
              <w:t>byssal</w:t>
            </w:r>
            <w:proofErr w:type="spellEnd"/>
            <w:r w:rsidRPr="009850DC">
              <w:rPr>
                <w:sz w:val="13"/>
                <w:szCs w:val="13"/>
              </w:rPr>
              <w:t xml:space="preserve"> thread collagen / synthetic construc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0.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AGEQGPGGIQGPK(45);  GPDGETGPQGPAGPK(60);  GSVGDQGAQGDQGATGADGK(103);  GPVGGQGPAGPAGPLGPQGPMGER(111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Internal repeats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gramStart"/>
            <w:r w:rsidRPr="009850DC">
              <w:rPr>
                <w:sz w:val="13"/>
                <w:szCs w:val="13"/>
              </w:rPr>
              <w:t>?TRTQGPTGSEGPVGAPGPKGSVGDQGAQGDQGATGADGKPGDRGPDGETGPQGPAGPKGQVGDQGKPGAKGETGDQGARGEAGKAGEQGPGGIQGPKGPVGGQGPAGPAGPLGPQGPMGERGPQGPTGSEGPVGAPGPKGSVGDQGAQGDQGATGADGKKGEPGERGQQGAAGP</w:t>
            </w:r>
            <w:proofErr w:type="gramEnd"/>
            <w:r w:rsidRPr="009850DC">
              <w:rPr>
                <w:sz w:val="13"/>
                <w:szCs w:val="13"/>
              </w:rPr>
              <w:t>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2517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r w:rsidRPr="009850DC">
              <w:rPr>
                <w:i/>
                <w:iCs/>
                <w:sz w:val="13"/>
                <w:szCs w:val="13"/>
              </w:rPr>
              <w:t> </w:t>
            </w: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6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ADSITADR(64);  LKADSITADR(49); APNEVSDQPR(81); NAVQSMGEADGTGR(93); ELHANHINTENMR(61); SSNDRPTNPTPNEPR(37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Low complexity </w:t>
            </w:r>
            <w:proofErr w:type="spellStart"/>
            <w:r w:rsidRPr="009850DC">
              <w:rPr>
                <w:sz w:val="13"/>
                <w:szCs w:val="13"/>
              </w:rPr>
              <w:t>region</w:t>
            </w:r>
            <w:proofErr w:type="gramStart"/>
            <w:r w:rsidRPr="009850DC">
              <w:rPr>
                <w:sz w:val="13"/>
                <w:szCs w:val="13"/>
              </w:rPr>
              <w:t>;Arg</w:t>
            </w:r>
            <w:proofErr w:type="spellEnd"/>
            <w:proofErr w:type="gramEnd"/>
            <w:r w:rsidRPr="009850DC">
              <w:rPr>
                <w:sz w:val="13"/>
                <w:szCs w:val="13"/>
              </w:rPr>
              <w:t xml:space="preserve"> (10.8%), Lys (9.5%), </w:t>
            </w:r>
            <w:proofErr w:type="spellStart"/>
            <w:r w:rsidRPr="009850DC">
              <w:rPr>
                <w:sz w:val="13"/>
                <w:szCs w:val="13"/>
              </w:rPr>
              <w:t>Ala</w:t>
            </w:r>
            <w:proofErr w:type="spellEnd"/>
            <w:r w:rsidRPr="009850DC">
              <w:rPr>
                <w:sz w:val="13"/>
                <w:szCs w:val="13"/>
              </w:rPr>
              <w:t xml:space="preserve"> (9.1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MKELFISIIAFQIISFIAEANA</w:t>
            </w:r>
            <w:r w:rsidRPr="009850DC">
              <w:rPr>
                <w:sz w:val="13"/>
                <w:szCs w:val="13"/>
              </w:rPr>
              <w:t>QKLDTLPKYYEEKLLRKIKHSLSPEEITIIEKFNNLKDFYPDGERHHVLRKRNAVQSMGEADGTGRRRRRRRRKQKPSAAIDGAINTSPDKAPNEVSDQPRRQQGRRRRPKPSDQTSIKSSNDRPTNPTPNEPRNAISDKPKRRQGKPRPSAVIQEAPVLSEANADSNDGLLKAKELHANHINTENMRANKLKADSITADRVKAQDVVV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58307336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r w:rsidRPr="009850DC">
              <w:rPr>
                <w:i/>
                <w:iCs/>
                <w:sz w:val="13"/>
                <w:szCs w:val="13"/>
              </w:rPr>
              <w:t> </w:t>
            </w: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105303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precollagen</w:t>
            </w:r>
            <w:proofErr w:type="spellEnd"/>
            <w:r w:rsidRPr="009850DC">
              <w:rPr>
                <w:sz w:val="13"/>
                <w:szCs w:val="13"/>
              </w:rPr>
              <w:t xml:space="preserve">-D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8.9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6.00E-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AGEQGPGGIQGPK(45); GPDGETGPQGPAGPK(60); GPVGGQGPAGPAGPLGPQGPMGER(111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Collagen domain (PF01391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gramStart"/>
            <w:r w:rsidRPr="009850DC">
              <w:rPr>
                <w:sz w:val="13"/>
                <w:szCs w:val="13"/>
              </w:rPr>
              <w:t>?SPDPRTTGPDGAMGPQGPCGDRGAPGVPGKQGPVGGQGPAGPRGPRGDEGPVGPKGEPGAKGADGKPGDRGPDGETGPQGPAGPKGQVGDQGKPGAKGETGDQGARGEAGKAGEQGPGGIQGPKGPVGGQGPAGPAGPLGPQGPMGERGPQGRTPAGTPGPPGNPGEPGQGGAPGAPG</w:t>
            </w:r>
            <w:proofErr w:type="gramEnd"/>
            <w:r w:rsidRPr="009850DC">
              <w:rPr>
                <w:sz w:val="13"/>
                <w:szCs w:val="13"/>
              </w:rPr>
              <w:t>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58306883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22966877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Perlucin</w:t>
            </w:r>
            <w:proofErr w:type="spellEnd"/>
            <w:r w:rsidRPr="009850DC">
              <w:rPr>
                <w:sz w:val="13"/>
                <w:szCs w:val="13"/>
              </w:rPr>
              <w:t xml:space="preserve">-like protein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7.00E-1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NEGDWR(48); NWHDAAK(35); ITDSEENSWVVDMITK(9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C-type </w:t>
            </w:r>
            <w:proofErr w:type="spellStart"/>
            <w:r w:rsidRPr="009850DC">
              <w:rPr>
                <w:sz w:val="13"/>
                <w:szCs w:val="13"/>
              </w:rPr>
              <w:t>lectin</w:t>
            </w:r>
            <w:proofErr w:type="spellEnd"/>
            <w:r w:rsidRPr="009850DC">
              <w:rPr>
                <w:sz w:val="13"/>
                <w:szCs w:val="13"/>
              </w:rPr>
              <w:t xml:space="preserve"> (CTL) or carbohydrate-recognition domain (CRD)CLECT domain;SM000034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GKLTVVGILTLFIFYIVAA</w:t>
            </w:r>
            <w:r w:rsidRPr="009850DC">
              <w:rPr>
                <w:sz w:val="13"/>
                <w:szCs w:val="13"/>
              </w:rPr>
              <w:t>SGKCTAPVNCPAGWKKYKTNCYFFSPDGKNWHDAAKQCQTMGGYLVKITDSEENSWVVDMITKSVKHKYGYWMGMADLKNEGDWRWVNDSSAVSYSNWHRGQPNNANNEDCGHFWSAVNYEWNDIVCNTDQMGYIC*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38644365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22966877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Perlucin</w:t>
            </w:r>
            <w:proofErr w:type="spellEnd"/>
            <w:r w:rsidRPr="009850DC">
              <w:rPr>
                <w:sz w:val="13"/>
                <w:szCs w:val="13"/>
              </w:rPr>
              <w:t xml:space="preserve">-like protein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81.5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.00E-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NEGDWR(48);   NWHDAAK(45);     ITDSEENSWVVDMITK(9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C-type </w:t>
            </w:r>
            <w:proofErr w:type="spellStart"/>
            <w:r w:rsidRPr="009850DC">
              <w:rPr>
                <w:sz w:val="13"/>
                <w:szCs w:val="13"/>
              </w:rPr>
              <w:t>lectin</w:t>
            </w:r>
            <w:proofErr w:type="spellEnd"/>
            <w:r w:rsidRPr="009850DC">
              <w:rPr>
                <w:sz w:val="13"/>
                <w:szCs w:val="13"/>
              </w:rPr>
              <w:t xml:space="preserve"> (CTL) or carbohydrate-recognition domain (CRD)CLECT domain;SM000034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FLSAVLVLCCISMVDS</w:t>
            </w:r>
            <w:r w:rsidRPr="009850DC">
              <w:rPr>
                <w:sz w:val="13"/>
                <w:szCs w:val="13"/>
              </w:rPr>
              <w:t>TCSTNPCDISTEKSMIASMVQCMLQSIENKIKASGECTAPVNCPAGWKKYKTNCYFFSPDGKNWHDAAKQCQTMGGYLAKITDSEENSWVVDMITKSVKHKHGYWMGMTDFKNEGDWRWVNDSSPVSYSNWRRGNPDNASNEDCGHFWSAANYEWNDAICSIDQMGYICECSDASNCRPSKG*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3515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-like protein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3.7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1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HDVTFSYEQLK(41); ALIGEDIGEGPSNVEK(70); NLPMVLATISHVGTEAQR(62); YGVPNTSLFQTVELYEAR(9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 domain(PF00402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ADRVKPMGMDRALISKMGAKYDSGLEYEVRGWIKALIGEDIGEGPSNVEKSLRDGVILCTLMKKVIEGTPSESLPAACSKTDLKSSASELPFKQMENIEKFLKAAHKYGVPNTSLFQTVELYEARNLPMVLATISHVGTEAQRLNFNGETIGSKPTVKHDVTFSYEQLKQSCGLIG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30512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r w:rsidRPr="009850DC">
              <w:rPr>
                <w:i/>
                <w:iCs/>
                <w:sz w:val="13"/>
                <w:szCs w:val="13"/>
              </w:rPr>
              <w:t> </w:t>
            </w: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  <w:r w:rsidRPr="009850DC">
              <w:rPr>
                <w:i/>
                <w:iCs/>
                <w:sz w:val="13"/>
                <w:szCs w:val="13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22518586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Fibronectin</w:t>
            </w:r>
            <w:proofErr w:type="spellEnd"/>
            <w:r w:rsidRPr="009850DC">
              <w:rPr>
                <w:sz w:val="13"/>
                <w:szCs w:val="13"/>
              </w:rPr>
              <w:t xml:space="preserve">-like protein / M. </w:t>
            </w:r>
            <w:proofErr w:type="spellStart"/>
            <w:r w:rsidRPr="009850DC">
              <w:rPr>
                <w:sz w:val="13"/>
                <w:szCs w:val="13"/>
              </w:rPr>
              <w:t>californian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6.00E-1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TPDIIPSR(37); LADMEQATQELVR(82); SIVQNGQTLLDFIYQER(94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Fibronectin</w:t>
            </w:r>
            <w:proofErr w:type="spellEnd"/>
            <w:r w:rsidRPr="009850DC">
              <w:rPr>
                <w:sz w:val="13"/>
                <w:szCs w:val="13"/>
              </w:rPr>
              <w:t xml:space="preserve"> type 3 domain (SM000060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FSFGIILLTVVSFTNA</w:t>
            </w:r>
            <w:r w:rsidRPr="009850DC">
              <w:rPr>
                <w:sz w:val="13"/>
                <w:szCs w:val="13"/>
              </w:rPr>
              <w:t>QWRQDMFTTAENQLRSIVQNGQTLLDFIYQERQKHGGGNMTGGSLMSHNVAYSSFINDVETRLADMEQATQELVRIMRTCPDAPLAPPPPTNVIVESTTIDNVSSIVVKWDPPFNPPENMQYKVYFVPVDQNGMQTAGEVVFRICDSTQTIASITDLTPRSRYRIRVGAVAGAVAEGASMPLNVKTPDIIPSRVRNVMVK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lastRenderedPageBreak/>
              <w:t>gi|212830390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91359391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Valine</w:t>
            </w:r>
            <w:proofErr w:type="spellEnd"/>
            <w:r w:rsidRPr="009850DC">
              <w:rPr>
                <w:sz w:val="13"/>
                <w:szCs w:val="13"/>
              </w:rPr>
              <w:t xml:space="preserve">-rich </w:t>
            </w:r>
            <w:proofErr w:type="spellStart"/>
            <w:r w:rsidRPr="009850DC">
              <w:rPr>
                <w:sz w:val="13"/>
                <w:szCs w:val="13"/>
              </w:rPr>
              <w:t>protein</w:t>
            </w:r>
            <w:proofErr w:type="gramStart"/>
            <w:r w:rsidRPr="009850DC">
              <w:rPr>
                <w:sz w:val="13"/>
                <w:szCs w:val="13"/>
              </w:rPr>
              <w:t>;Alveoline</w:t>
            </w:r>
            <w:proofErr w:type="gramEnd"/>
            <w:r w:rsidRPr="009850DC">
              <w:rPr>
                <w:sz w:val="13"/>
                <w:szCs w:val="13"/>
              </w:rPr>
              <w:t>-like</w:t>
            </w:r>
            <w:proofErr w:type="spellEnd"/>
            <w:r w:rsidRPr="009850DC">
              <w:rPr>
                <w:sz w:val="13"/>
                <w:szCs w:val="13"/>
              </w:rPr>
              <w:t xml:space="preserve"> protein;/ P. </w:t>
            </w:r>
            <w:proofErr w:type="spellStart"/>
            <w:r w:rsidRPr="009850DC">
              <w:rPr>
                <w:sz w:val="13"/>
                <w:szCs w:val="13"/>
              </w:rPr>
              <w:t>margaritife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5.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IVHIPIPK(34);  VNQVVDLIHEVPMVVVK</w:t>
            </w:r>
            <w:r w:rsidRPr="009850DC">
              <w:rPr>
                <w:rFonts w:hint="eastAsia"/>
                <w:sz w:val="13"/>
                <w:szCs w:val="13"/>
              </w:rPr>
              <w:t>（</w:t>
            </w:r>
            <w:r w:rsidRPr="009850DC">
              <w:rPr>
                <w:sz w:val="13"/>
                <w:szCs w:val="13"/>
              </w:rPr>
              <w:t>7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Actin domain (PF00022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ESAGIHETTYNSIMKCDVDIRKDLYANTVLSGGTTMFPGIADRMQKEITALAPSTMKIXIIAPPERKYSVWIGGSILASL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12802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91359391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Valine</w:t>
            </w:r>
            <w:proofErr w:type="spellEnd"/>
            <w:r w:rsidRPr="009850DC">
              <w:rPr>
                <w:sz w:val="13"/>
                <w:szCs w:val="13"/>
              </w:rPr>
              <w:t>-rich protein (</w:t>
            </w:r>
            <w:proofErr w:type="spellStart"/>
            <w:r w:rsidRPr="009850DC">
              <w:rPr>
                <w:sz w:val="13"/>
                <w:szCs w:val="13"/>
              </w:rPr>
              <w:t>Alveoline</w:t>
            </w:r>
            <w:proofErr w:type="spellEnd"/>
            <w:r w:rsidRPr="009850DC">
              <w:rPr>
                <w:sz w:val="13"/>
                <w:szCs w:val="13"/>
              </w:rPr>
              <w:t xml:space="preserve">-like protein) / P. </w:t>
            </w:r>
            <w:proofErr w:type="spellStart"/>
            <w:r w:rsidRPr="009850DC">
              <w:rPr>
                <w:sz w:val="13"/>
                <w:szCs w:val="13"/>
              </w:rPr>
              <w:t>margaritife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5.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IVHIPIPK(34); VNQVVDLIHEVPMVVVK(7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Val (19.7%), Pro (12.7%), Lys (8.6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LPVVLFISLFAIGTLG</w:t>
            </w:r>
            <w:r w:rsidRPr="009850DC">
              <w:rPr>
                <w:sz w:val="13"/>
                <w:szCs w:val="13"/>
              </w:rPr>
              <w:t>HAPPPLQKKIVHIPIPKAVVRHKPLRQDRAHDVHQHVPLKRTEVRRVNQVVDLIHEVPMVVVKHKKFLSPVIIPKPIVVNEVLAPPVIHDNHVVKVEHVDAPFEVERKKFVPKPFTVIKPVAVDFLKKITKVYDRKVEVPHFHPVPLIATIDKPRPVPFTREVVQHYDVHVNVPRPRPVKLTRHRTHVEQVPFDTPNVIVQNRPRHHEVREFVPKVSQGFNGRVFAG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31071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91359391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Valine</w:t>
            </w:r>
            <w:proofErr w:type="spellEnd"/>
            <w:r w:rsidRPr="009850DC">
              <w:rPr>
                <w:sz w:val="13"/>
                <w:szCs w:val="13"/>
              </w:rPr>
              <w:t xml:space="preserve">-rich protein / P. </w:t>
            </w:r>
            <w:proofErr w:type="spellStart"/>
            <w:r w:rsidRPr="009850DC">
              <w:rPr>
                <w:sz w:val="13"/>
                <w:szCs w:val="13"/>
              </w:rPr>
              <w:t>margaritife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4.2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IVHIPIPK(34); VNQVVDLIHEVPMVVVK(77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gramStart"/>
            <w:r w:rsidRPr="009850DC">
              <w:rPr>
                <w:sz w:val="13"/>
                <w:szCs w:val="13"/>
              </w:rPr>
              <w:t>no</w:t>
            </w:r>
            <w:proofErr w:type="gramEnd"/>
            <w:r w:rsidRPr="009850DC">
              <w:rPr>
                <w:sz w:val="13"/>
                <w:szCs w:val="13"/>
              </w:rPr>
              <w:t xml:space="preserve"> domain; Val (16.8%), Pro (10.3%), Lys (9.3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?LADXXARRIXXLGKXXCXXHTAXEXENXCXVVLFISLFAIGTLGHAPPPLQKKIVHIPIPKAVVRHKPLRQDRAHDVHQHVPLKRTEVRRVNQVVDLIHEVPMVVVKHKKFLSPVIIPKPIVVNEVLALPVIHDNHVVKVEHVDAPFEVERKKFVPKPFTVIKPVAVDFLKKITKVYDRKVEVPHFHPVPLIATIDKPRPVPFTREVVHIMTFT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21271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91359391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Valine</w:t>
            </w:r>
            <w:proofErr w:type="spellEnd"/>
            <w:r w:rsidRPr="009850DC">
              <w:rPr>
                <w:sz w:val="13"/>
                <w:szCs w:val="13"/>
              </w:rPr>
              <w:t xml:space="preserve">-rich protein/ P. </w:t>
            </w:r>
            <w:proofErr w:type="spellStart"/>
            <w:r w:rsidRPr="009850DC">
              <w:rPr>
                <w:sz w:val="13"/>
                <w:szCs w:val="13"/>
              </w:rPr>
              <w:t>margaritife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4.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IVHIPIPK(34); VNQVVDLIHEVPMVVVK(77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Low complexity region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LPVVLFISLFAIGTLG</w:t>
            </w:r>
            <w:r w:rsidRPr="009850DC">
              <w:rPr>
                <w:sz w:val="13"/>
                <w:szCs w:val="13"/>
              </w:rPr>
              <w:t>HVPPPLQKKIVHIPIPKAVVRHKPLRQDRAHDVHQHVPLKRTEVRRVNQVVDLIHEVPMVVVKHKKFLSPVIIPKPIVVNEVLALPVIHDKHVVKVEHVDAPFEVERKKFVPKPFTVIKPVAVDFLKKITKVYDRKVEVPHFHPVPLIATIDKPRPVPFTREVVQHYDVHVNVPRPRPVKLTRHRTHVEQVPFDTPNVIVQNRPRHHE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21058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91359391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Valine</w:t>
            </w:r>
            <w:proofErr w:type="spellEnd"/>
            <w:r w:rsidRPr="009850DC">
              <w:rPr>
                <w:sz w:val="13"/>
                <w:szCs w:val="13"/>
              </w:rPr>
              <w:t xml:space="preserve">-rich protein/ P. </w:t>
            </w:r>
            <w:proofErr w:type="spellStart"/>
            <w:r w:rsidRPr="009850DC">
              <w:rPr>
                <w:sz w:val="13"/>
                <w:szCs w:val="13"/>
              </w:rPr>
              <w:t>margaritife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3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0.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IVHIPIPK(34); VNQVVDLIHEVPMVVVK(77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Low complexity region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LPVVLFISLFAIGTLG</w:t>
            </w:r>
            <w:r w:rsidRPr="009850DC">
              <w:rPr>
                <w:sz w:val="13"/>
                <w:szCs w:val="13"/>
              </w:rPr>
              <w:t>HAPPPLQKKIVHIPIPKAVVRHKPLRQDRAHDIHQHVPLKRTEVRRVNQVVDLIHEVPMVVVKHKKFLSPVIIPKPIVVNEVLALPVIHDNHVVKVEHVDAPFEVERKKFVPKPFTVIKPVAVDFLKKITKVYDRKVEVPHFHPVPLITTIDKPRPVPFTREVVQ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18315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91359391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Valine</w:t>
            </w:r>
            <w:proofErr w:type="spellEnd"/>
            <w:r w:rsidRPr="009850DC">
              <w:rPr>
                <w:sz w:val="13"/>
                <w:szCs w:val="13"/>
              </w:rPr>
              <w:t xml:space="preserve">-rich protein/ P. </w:t>
            </w:r>
            <w:proofErr w:type="spellStart"/>
            <w:r w:rsidRPr="009850DC">
              <w:rPr>
                <w:sz w:val="13"/>
                <w:szCs w:val="13"/>
              </w:rPr>
              <w:t>margaritife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.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IVHIPIPK(34); VNQVVDLIHEVPMVVVK(77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Low complexity region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LPVVLFISLFAIGTLG</w:t>
            </w:r>
            <w:r w:rsidRPr="009850DC">
              <w:rPr>
                <w:sz w:val="13"/>
                <w:szCs w:val="13"/>
              </w:rPr>
              <w:t>HAPPPLQKKIVHIPIPKAVVRHKPLRQDRAHDVHQHVPLKRTEVRRVNQVVDLIHEVPMVVVKHKKFLSPVIIPKPIVVNEVLALPVIHDNHVVKVEHVDAPFEVERKKFVPKTFTVIKPVAVDFLKEITKVLRQKKLRSHTFHPVPIDCPPLNKPRPITLSPEKSCFNHYDRSRLMVSKTQEPSSNLTKNPETSCLKQG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28530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91359391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Valine</w:t>
            </w:r>
            <w:proofErr w:type="spellEnd"/>
            <w:r w:rsidRPr="009850DC">
              <w:rPr>
                <w:sz w:val="13"/>
                <w:szCs w:val="13"/>
              </w:rPr>
              <w:t xml:space="preserve">-rich protein/ P. </w:t>
            </w:r>
            <w:proofErr w:type="spellStart"/>
            <w:r w:rsidRPr="009850DC">
              <w:rPr>
                <w:sz w:val="13"/>
                <w:szCs w:val="13"/>
              </w:rPr>
              <w:t>margaritife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5.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.00E-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IVHIPIPK(34); VNQVVDLIHEVPMVVVK(77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Low complexity region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LPVVLFISLFAIGTLG</w:t>
            </w:r>
            <w:r w:rsidRPr="009850DC">
              <w:rPr>
                <w:sz w:val="13"/>
                <w:szCs w:val="13"/>
              </w:rPr>
              <w:t>HAPPPLQKKIVHIPIPKAVVRHKPLRQDRAHDVHQHVPLKRTEVRRVNQVVDLIHEVPMVVVKHKKFLSPVIIPKPIVVNEVLALPVIHDNHVVKVEHVDAPFEVERKKFVPKPFAVIKPVAVDFLKKITKVYDRKVEVPHFHPVPLIATIDKPRPVPFTREVVQHYDVHVNVPRPRPVKLTRHRTHVEQVPFDTPNVIVQNRPRHHEVREF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6184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-like protein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8.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.00E-1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MTGFGAVR(35);TDLKPSSSELPFK(44); HNYQGPTIGSKPTEK(37); YGVPNTSLFQTVELYEAR(9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 domain(PF00402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KKVIEGTPSESLPAACSKTDLKPSSSELPFKQMENIEKFLKAAHKYGVPNTSLFQTVELYEARNLPMVLATISHVGTEAQRHNYQGPTIGSKPTEKHIVQFSYEQLKQSHGTIGLQSGTNKFATQKGMRIGSVRHISDIKVEDLDKEGNTLLALQAGTNRFASQKGMTGFGAVRHIADIRADEFDKDGENIITLQAGTNKFAS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5178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MMMMMPEMGGK(35); GMGMPMMMPETGGK(60) 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Met (44.1%), </w:t>
            </w:r>
            <w:proofErr w:type="spellStart"/>
            <w:r w:rsidRPr="009850DC">
              <w:rPr>
                <w:sz w:val="13"/>
                <w:szCs w:val="13"/>
              </w:rPr>
              <w:t>Gly</w:t>
            </w:r>
            <w:proofErr w:type="spellEnd"/>
            <w:r w:rsidRPr="009850DC">
              <w:rPr>
                <w:sz w:val="13"/>
                <w:szCs w:val="13"/>
              </w:rPr>
              <w:t xml:space="preserve"> (27.6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gramStart"/>
            <w:r w:rsidRPr="009850DC">
              <w:rPr>
                <w:sz w:val="13"/>
                <w:szCs w:val="13"/>
              </w:rPr>
              <w:t>?MMMMPEMGGKGMGMMEKGMGMPMMMPEMGGKGMGMMEKMMMMMPEMGGKGMGMMEKGMGMPMMMPETGGKGMGMMEGGMGGKDMGMMMMPKMEMMGGKGMGMMEMPMSMPMMKGGMPMPMMEGGMGG</w:t>
            </w:r>
            <w:proofErr w:type="gramEnd"/>
            <w:r w:rsidRPr="009850DC">
              <w:rPr>
                <w:sz w:val="13"/>
                <w:szCs w:val="13"/>
              </w:rPr>
              <w:t>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23360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-like protein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6.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6.00E-1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9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HNYQGPTIGSKPTEK(37); NLPMVLATISHVGTEAQR(62); YGVPNTSLFQTVELYEAR(9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 homology domain ();</w:t>
            </w: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 domain(PF00402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ADRVKPMGMDRALISKMGAKYDSGLEYEVRGWIKQLIGEDIGEGPSNVEKSLRDGVILCNLMKKVIDGTPSESLPAACAKTDLKSSPSELPFKQMENIEKFLKAAHKYGVPNTSLFQTVELYEARNLPMVLATISHVGTEAQRHNYQGPTIGSKPTEKHQVQFSYEQLKQSHGTIGLQSGTNKFATQKGMRIGSIRHISDIK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5893257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8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AQSLIDEAEQR(69); KAQSLIDEAEQR(98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No domains; </w:t>
            </w:r>
            <w:proofErr w:type="spellStart"/>
            <w:r w:rsidRPr="009850DC">
              <w:rPr>
                <w:sz w:val="13"/>
                <w:szCs w:val="13"/>
              </w:rPr>
              <w:t>Arg</w:t>
            </w:r>
            <w:proofErr w:type="spellEnd"/>
            <w:r w:rsidRPr="009850DC">
              <w:rPr>
                <w:sz w:val="13"/>
                <w:szCs w:val="13"/>
              </w:rPr>
              <w:t xml:space="preserve"> (10.6%), Lys (9.6%), </w:t>
            </w:r>
            <w:proofErr w:type="spellStart"/>
            <w:r w:rsidRPr="009850DC">
              <w:rPr>
                <w:sz w:val="13"/>
                <w:szCs w:val="13"/>
              </w:rPr>
              <w:t>Ser</w:t>
            </w:r>
            <w:proofErr w:type="spellEnd"/>
            <w:r w:rsidRPr="009850DC">
              <w:rPr>
                <w:sz w:val="13"/>
                <w:szCs w:val="13"/>
              </w:rPr>
              <w:t xml:space="preserve"> (9.6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?LKKRRQVPSSRIPVIPMNPDLQGMLKRRRRSNITWNNIRKAQSLIDEAEQRANMGKRTCKPYADHDPCCFTGGNQSSQGLNSYFKKKDFIESSF*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16333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-like protein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89.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.00E-1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NLPMVLATISHVGTEAQR(62);   YGVPNTSLFQTVELYEAR(9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 domain(PF00402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ADRVKPMGMDRALISKMGAKYDSGLEYEVRGWIKQLIGEDIGEGPSNVEKSLRDGVILCNLMKKVIDGTPSESLPAACAKTDLKSSPSELPFKQMENIEKFLKAAHKYGVPNTSLFQTVELYEARNLPMVLATISHVGTEAQRHHFNGMTIGKKPTEKHIVNFSDEQLKAGQGII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lastRenderedPageBreak/>
              <w:t>gi|212814945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-like protein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1.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8.00E-1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NLPMVLATISHVGTEAQR(62);  YGVPNTSLFQTVELYEAR(9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 domain(PF00402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ADRVKPMGMDRALISKMGAKYDSGLEYEVRGWIKQLIGEDIGEGPSNVEKSLRDGAILCNLMKKVIDGTPSESLPAACAKTDLKSSPSELPFKQMENIEKFLKAAHKYGVPNTSLFQTVELYEARNLPMVLATISHVGTEAQRLNFNGETIGSKPTVKHDVNFSYEQLKQSCGLIGLQSGTN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1924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MMMMPEMGGK(35); GMGMPMMMPEMGGK(49); GMGMPMMMMMPEMGGK(38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Low complexity region; Met (42.3%), </w:t>
            </w:r>
            <w:proofErr w:type="spellStart"/>
            <w:r w:rsidRPr="009850DC">
              <w:rPr>
                <w:sz w:val="13"/>
                <w:szCs w:val="13"/>
              </w:rPr>
              <w:t>Gly</w:t>
            </w:r>
            <w:proofErr w:type="spellEnd"/>
            <w:r w:rsidRPr="009850DC">
              <w:rPr>
                <w:sz w:val="13"/>
                <w:szCs w:val="13"/>
              </w:rPr>
              <w:t xml:space="preserve"> (28.2%)</w:t>
            </w:r>
            <w:proofErr w:type="gramStart"/>
            <w:r w:rsidRPr="009850DC">
              <w:rPr>
                <w:sz w:val="13"/>
                <w:szCs w:val="13"/>
              </w:rPr>
              <w:t>,Lys</w:t>
            </w:r>
            <w:proofErr w:type="gramEnd"/>
            <w:r w:rsidRPr="009850DC">
              <w:rPr>
                <w:sz w:val="13"/>
                <w:szCs w:val="13"/>
              </w:rPr>
              <w:t xml:space="preserve"> (10.6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gramStart"/>
            <w:r w:rsidRPr="009850DC">
              <w:rPr>
                <w:sz w:val="13"/>
                <w:szCs w:val="13"/>
              </w:rPr>
              <w:t>?WKKMMMMMPEMGGKGMGMMMPEMGGKGMGMMMPEMGGKGMGMMMPEMGGKGMGVMMPEMGGKGMGMMMPEMGGKGMGMMMPEMGGKGMGMMEKGMGMPMMMPEMGGKGMGMMEKMMMMMPEMGGKGMGMMKKGMGMPIMMPE</w:t>
            </w:r>
            <w:proofErr w:type="gramEnd"/>
            <w:r w:rsidRPr="009850DC">
              <w:rPr>
                <w:sz w:val="13"/>
                <w:szCs w:val="13"/>
              </w:rPr>
              <w:t>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6183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-like protein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6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1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HNYQGPTIGSKPTEK(37); YGVPNTSLFQTVELYEAR(96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 domain(PF00402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VLATISHVGTEVQRHNYQGPTIGSKPTEKHRVQFSYEQPKQSHGTIGLQSGTNKFATQKGMRIGSVRHISDIKVEDLDREGNTPLTLQAGTNRFASQKGMTGFGSVRHIADIRADQMDKEGENIITLQAGTNKFASQKGMTGFGAVRHVSDIRADDCDPQTSLHIGLQAGSNQFASQKGMTSMGAVRHICDIRADDLDREAQSVIPLQYGTNRGSNQKGMTSFGS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58307710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105303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precollagen</w:t>
            </w:r>
            <w:proofErr w:type="spellEnd"/>
            <w:r w:rsidRPr="009850DC">
              <w:rPr>
                <w:sz w:val="13"/>
                <w:szCs w:val="13"/>
              </w:rPr>
              <w:t xml:space="preserve">-D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1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7.00E-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SQGAVGPR(50); GETGPDGNQGQR(44); GSVGDQGAQGDQGATGADGK(103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Collagen domain (PF01391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?FAPGPKGSVGDQGAQGDQGATGADGKKGEPGERGQQGAAGPVGRPGPRGDRGAKGIQGSRGRPGGMGRRGNRGSQGAVGPRGETGPDGNQGQRGEQGAPGVITLVIEDLRTAGVESPD*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58307802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405967947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Transgelin-2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63.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.00E-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SPVNFQK(39);  LINILLK(38);  VMSPFVAMTNIENFNK(85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 homology domain ();</w:t>
            </w:r>
            <w:proofErr w:type="spellStart"/>
            <w:r w:rsidRPr="009850DC">
              <w:rPr>
                <w:sz w:val="13"/>
                <w:szCs w:val="13"/>
              </w:rPr>
              <w:t>Calponin</w:t>
            </w:r>
            <w:proofErr w:type="spellEnd"/>
            <w:r w:rsidRPr="009850DC">
              <w:rPr>
                <w:sz w:val="13"/>
                <w:szCs w:val="13"/>
              </w:rPr>
              <w:t xml:space="preserve"> domain(PF00402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SGSGRANKSGLGYEVEKKMEANYDREEAAGTPTHVVNWVNAILGSEHDPIPGTDWKSICNHLRDGVALCKLINILLKKDGKSPVNFQKKVMSPFVAMTNIENFNKGIQDYGVDRESEFQSGDLWEVRKGPFLNVINCISSLGFVANKKGVTPKYTGEIRKYLDNE*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38645227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2550447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putative C1q domain containing protein MgC1q90 / M. </w:t>
            </w:r>
            <w:proofErr w:type="spellStart"/>
            <w:r w:rsidRPr="009850DC">
              <w:rPr>
                <w:sz w:val="13"/>
                <w:szCs w:val="13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.00E-1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DGFIDLNDLR(60);  EAPGPLNFTMFLSLFSEK(71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Complement component C1q domain (SM000110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PSQCSTMQVICQTSPPTLTDVRKDLLDLDSYVDNKLRAIDTKIQQTACYNQGHTIVTFLARLVTPTHGTIAAKATLKFEKTTENVGNGYGNKTGIFTAPVKGLYHFTASARQSRSGYLHLGLYRNDEEMAVSVGVNYNSLTIGATFTLQYGDHVLVKNIWTQSSGIVGAGQSYFSGHLVHVM*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5890922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17376180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Gigasin-2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8.6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TVTPDKVTYSIDVAVSEK(93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Epidermal growth factor-like domain (SM000181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NILTKLTVFLLMCSVTA</w:t>
            </w:r>
            <w:r w:rsidRPr="009850DC">
              <w:rPr>
                <w:sz w:val="13"/>
                <w:szCs w:val="13"/>
              </w:rPr>
              <w:t>KYNCKMDGCQNGGNCTYFGNCECTHGFVGYDCGVQMALRSFGPSCSIKCMNGGTCYNTNMCYCTESFHGNRCQYQKENVQCGLEGIQITIMTSTKFQGEITTKPNSTGCQFRSFLTSNSTSLRSFRLITPLSLQTTNPCHRAINRTVTPDKVTYSIDVAVSEKEGVYNPLRDRIVNFKCVYPRRIGEGTTQDNTQSYTPVELLYLNTRLQPLTQEFKKGMSSL*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3579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FGGGFAGQVR(58); TGFGGVGSGFSGQFGGGFTGSAGR(108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Transmembrane</w:t>
            </w:r>
            <w:proofErr w:type="spellEnd"/>
            <w:r w:rsidRPr="009850DC">
              <w:rPr>
                <w:sz w:val="13"/>
                <w:szCs w:val="13"/>
              </w:rPr>
              <w:t xml:space="preserve"> region; </w:t>
            </w:r>
            <w:proofErr w:type="spellStart"/>
            <w:r w:rsidRPr="009850DC">
              <w:rPr>
                <w:sz w:val="13"/>
                <w:szCs w:val="13"/>
              </w:rPr>
              <w:t>Gly</w:t>
            </w:r>
            <w:proofErr w:type="spellEnd"/>
            <w:r w:rsidRPr="009850DC">
              <w:rPr>
                <w:sz w:val="13"/>
                <w:szCs w:val="13"/>
              </w:rPr>
              <w:t xml:space="preserve"> (39.1%)</w:t>
            </w:r>
            <w:proofErr w:type="gramStart"/>
            <w:r w:rsidRPr="009850DC">
              <w:rPr>
                <w:sz w:val="13"/>
                <w:szCs w:val="13"/>
              </w:rPr>
              <w:t>,</w:t>
            </w:r>
            <w:proofErr w:type="spellStart"/>
            <w:r w:rsidRPr="009850DC">
              <w:rPr>
                <w:sz w:val="13"/>
                <w:szCs w:val="13"/>
              </w:rPr>
              <w:t>Phe</w:t>
            </w:r>
            <w:proofErr w:type="spellEnd"/>
            <w:proofErr w:type="gramEnd"/>
            <w:r w:rsidRPr="009850DC">
              <w:rPr>
                <w:sz w:val="13"/>
                <w:szCs w:val="13"/>
              </w:rPr>
              <w:t xml:space="preserve"> (13.7%), </w:t>
            </w:r>
            <w:proofErr w:type="spellStart"/>
            <w:r w:rsidRPr="009850DC">
              <w:rPr>
                <w:sz w:val="13"/>
                <w:szCs w:val="13"/>
              </w:rPr>
              <w:t>Ser</w:t>
            </w:r>
            <w:proofErr w:type="spellEnd"/>
            <w:r w:rsidRPr="009850DC">
              <w:rPr>
                <w:sz w:val="13"/>
                <w:szCs w:val="13"/>
              </w:rPr>
              <w:t xml:space="preserve"> (12.4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YYVSALQQAYYTSSLRAGFGGFGSMIGGGLGGGFGSGFSGQFGGGFSGLAGRTGFGGVGSGFSGQFGGGFTGSAGRTGFGGVGSGFSGQFGGGFTGSAGRTGFGGVGNGFASRFGGGFAGQVRRFGVGTGGLTGSLGGGISGGFGSAFARRTSGFGSSGL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2206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MMMMPEMGGK(35);  GMGMPMMMPEMGGK(49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Met (44.1%), </w:t>
            </w:r>
            <w:proofErr w:type="spellStart"/>
            <w:r w:rsidRPr="009850DC">
              <w:rPr>
                <w:sz w:val="13"/>
                <w:szCs w:val="13"/>
              </w:rPr>
              <w:t>Gly</w:t>
            </w:r>
            <w:proofErr w:type="spellEnd"/>
            <w:r w:rsidRPr="009850DC">
              <w:rPr>
                <w:sz w:val="13"/>
                <w:szCs w:val="13"/>
              </w:rPr>
              <w:t xml:space="preserve"> (26.6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gramStart"/>
            <w:r w:rsidRPr="009850DC">
              <w:rPr>
                <w:sz w:val="13"/>
                <w:szCs w:val="13"/>
              </w:rPr>
              <w:t>?GMPMMMPEMGGKGMGMMEKMMMMMPEMGGKGMGMIEKGMGMPMMMPEMGGKGMGMM</w:t>
            </w:r>
            <w:proofErr w:type="gramEnd"/>
            <w:r w:rsidRPr="009850DC">
              <w:rPr>
                <w:sz w:val="13"/>
                <w:szCs w:val="13"/>
              </w:rPr>
              <w:t>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7650124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405963175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60 </w:t>
            </w:r>
            <w:proofErr w:type="spellStart"/>
            <w:r w:rsidRPr="009850DC">
              <w:rPr>
                <w:sz w:val="13"/>
                <w:szCs w:val="13"/>
              </w:rPr>
              <w:t>kDa</w:t>
            </w:r>
            <w:proofErr w:type="spellEnd"/>
            <w:r w:rsidRPr="009850DC">
              <w:rPr>
                <w:sz w:val="13"/>
                <w:szCs w:val="13"/>
              </w:rPr>
              <w:t xml:space="preserve"> </w:t>
            </w:r>
            <w:proofErr w:type="spellStart"/>
            <w:r w:rsidRPr="009850DC">
              <w:rPr>
                <w:sz w:val="13"/>
                <w:szCs w:val="13"/>
              </w:rPr>
              <w:t>neurofilament</w:t>
            </w:r>
            <w:proofErr w:type="spellEnd"/>
            <w:r w:rsidRPr="009850DC">
              <w:rPr>
                <w:sz w:val="13"/>
                <w:szCs w:val="13"/>
              </w:rPr>
              <w:t xml:space="preserve"> protein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87.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DIQSEYDNKVDQLR(75); IDLNNETLNHLDAENRR(48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Filament domain (PF00038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EFLKKVHEQELKELAALAYRDTTEENREFWKSELSQAIRDIQSEYDNKVDQLRGDMESYYNLKVQEFRTGATKQNMEVTHVKEENKKLVK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38643267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40596649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thepsin</w:t>
            </w:r>
            <w:proofErr w:type="spellEnd"/>
            <w:r w:rsidRPr="009850DC">
              <w:rPr>
                <w:sz w:val="13"/>
                <w:szCs w:val="13"/>
              </w:rPr>
              <w:t xml:space="preserve"> L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72.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.00E-1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0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SDVGATDTGFTDVR(80); LIWEDNVAHIQQHNLAADR(32); TAGSTFLAPSNIGDLPDTVDWR(45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Papain family cysteine protease Pept_C1 domain (SM000645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ATDEFISIMNGYKMSINRTAGSTFLAPSNIGDLPDTVDWREKGYVTPIKNQGQCDSCWSFSATGSLEGQNFKKTGKLTSLSEQNLMDCSTAEGDHGCKGGLMDNAFRYIEKNKGIDTEMSYPYEAKNGMCRFKRSDVGATDTGFTDVRRGSEEELQQAVATVGPISVAIDAGHK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38643266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40596649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thepsin</w:t>
            </w:r>
            <w:proofErr w:type="spellEnd"/>
            <w:r w:rsidRPr="009850DC">
              <w:rPr>
                <w:sz w:val="13"/>
                <w:szCs w:val="13"/>
              </w:rPr>
              <w:t xml:space="preserve"> L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77.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.00E-1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0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SDVGATDTGFTDVR(80); LIWEDNVAHIQQHNLAADR(32); TAGSTFLAPSNIGDLPDTVDWR(45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Papain family cysteine protease Pept_C1 domain (SM000645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ATDEFISIMNGYKMSVNRTAGSTFLAPSNIGDLPDTVDWREKGYVTPIKNQGHCGSCWSFSATGSLEGQNFKKTGKLTSLSEQNLMDCSTAEGDHGCKGGLMDNAFRYIEKNKGIDTEMSYPYEAKNGMCRFKRSDVGATDTGFTDVRRGSEEELQQAVATVGPISVAIDAGHKSFQLYKTGVYSEPMCSSTRLDHGVLAVGYGTNMGQDYWLVKNSWGTKWGMEGYVM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4344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MGMMMPEMGGK(32); GMGMPMMMPEMGGK(49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Met (44.1%), </w:t>
            </w:r>
            <w:proofErr w:type="spellStart"/>
            <w:r w:rsidRPr="009850DC">
              <w:rPr>
                <w:sz w:val="13"/>
                <w:szCs w:val="13"/>
              </w:rPr>
              <w:t>Gly</w:t>
            </w:r>
            <w:proofErr w:type="spellEnd"/>
            <w:r w:rsidRPr="009850DC">
              <w:rPr>
                <w:sz w:val="13"/>
                <w:szCs w:val="13"/>
              </w:rPr>
              <w:t xml:space="preserve"> (26.6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gramStart"/>
            <w:r w:rsidRPr="009850DC">
              <w:rPr>
                <w:sz w:val="13"/>
                <w:szCs w:val="13"/>
              </w:rPr>
              <w:t>?MPMMMPEMGGKGKGMPMMMPEMGGKGMGMPMMMPEMGGKGMGMMMPEMGGKGMGMMEGGMGG</w:t>
            </w:r>
            <w:proofErr w:type="gramEnd"/>
            <w:r w:rsidRPr="009850DC">
              <w:rPr>
                <w:sz w:val="13"/>
                <w:szCs w:val="13"/>
              </w:rPr>
              <w:t>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lastRenderedPageBreak/>
              <w:t>gi|212821329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405976801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Sodium-coupled </w:t>
            </w:r>
            <w:proofErr w:type="spellStart"/>
            <w:r w:rsidRPr="009850DC">
              <w:rPr>
                <w:sz w:val="13"/>
                <w:szCs w:val="13"/>
              </w:rPr>
              <w:t>monocarboxylate</w:t>
            </w:r>
            <w:proofErr w:type="spellEnd"/>
            <w:r w:rsidRPr="009850DC">
              <w:rPr>
                <w:sz w:val="13"/>
                <w:szCs w:val="13"/>
              </w:rPr>
              <w:t xml:space="preserve"> transporter 1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5.8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ELDATNLQTLNR(70); IVGDELSTAHAVMK(61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Low complexity region; Val (9.9%), </w:t>
            </w:r>
            <w:proofErr w:type="spellStart"/>
            <w:r w:rsidRPr="009850DC">
              <w:rPr>
                <w:sz w:val="13"/>
                <w:szCs w:val="13"/>
              </w:rPr>
              <w:t>Ser</w:t>
            </w:r>
            <w:proofErr w:type="spellEnd"/>
            <w:r w:rsidRPr="009850DC">
              <w:rPr>
                <w:sz w:val="13"/>
                <w:szCs w:val="13"/>
              </w:rPr>
              <w:t xml:space="preserve"> (9.4%), </w:t>
            </w:r>
            <w:proofErr w:type="spellStart"/>
            <w:r w:rsidRPr="009850DC">
              <w:rPr>
                <w:sz w:val="13"/>
                <w:szCs w:val="13"/>
              </w:rPr>
              <w:t>Thr</w:t>
            </w:r>
            <w:proofErr w:type="spellEnd"/>
            <w:r w:rsidRPr="009850DC">
              <w:rPr>
                <w:sz w:val="13"/>
                <w:szCs w:val="13"/>
              </w:rPr>
              <w:t xml:space="preserve"> (7.5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NIVYFTLILPFSMVSG</w:t>
            </w:r>
            <w:r w:rsidRPr="009850DC">
              <w:rPr>
                <w:sz w:val="13"/>
                <w:szCs w:val="13"/>
              </w:rPr>
              <w:t>IPTTPPNLKNNSLQSSLKELDATNLQTLNRETRKALLKIVGDELSTAHAVMKSIEPEVNDCQQKVDQKYYDCVQCVDMKCQNRYKECNGSIQISAPNSGGVSVSNSVNDRGRPTTTICTVMWGQSKACTTVMNPEGAFATSIKSMGDTIHVHLRSVVNDFGGSAGMFVNQMHSVVGDMNTSRVANEAVERMLNEL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38643268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405966500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thepsin</w:t>
            </w:r>
            <w:proofErr w:type="spellEnd"/>
            <w:r w:rsidRPr="009850DC">
              <w:rPr>
                <w:sz w:val="13"/>
                <w:szCs w:val="13"/>
              </w:rPr>
              <w:t xml:space="preserve"> L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76.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6.00E-1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SDVGATDTGFTDVR(80);    TAGSTFLAPSNIGDLPDTVDWR(45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Papain family cysteine protease(SM000645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SVNRTAGSTFLAPSNIGDLPDTVDWREKGYVTPIKNQGHCGSCWSFSATGSLEGQNFKKTGKLTSLSEQNLMDCSTAEGDHGCKGELMDNAFRYIEKNKGIDTEMSYPYEAKNGMCRFKRSDVGATDTGFTDVRRGSEEELQQAVATVGPISVAIDAGHKSFQLYKTGVYSEPMCSSTRLDHGVLAVGYGTNMGQDYWLVKNSWGTK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5887968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322966920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Shell matrix protein / M. </w:t>
            </w:r>
            <w:proofErr w:type="spellStart"/>
            <w:r w:rsidRPr="009850DC">
              <w:rPr>
                <w:sz w:val="13"/>
                <w:szCs w:val="13"/>
              </w:rPr>
              <w:t>californian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.00E-1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TGGNLEIR(69);GGLAFDYSHISLR(58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Laminin_G_3 domain (PF13385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NGNGGLRGSARKQFRQCSAEFKINFDDGFKDISKGGLAFDYSHISLRRGKGVFVGNSKLYIWGFQSRFLGKTFAIRMKVKIKRGAGKYRPEPIISNCGPNGDSSVEIVVHRGKVIFKAKTSDNPEAVFITEDYDDDKWTDLTYYYDGNHFGGSCNGRPFRQRTGGNLEIRDNPMTIGLCTGQNGFHGEIDELEIYTACIPKDM*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145895570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405966499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thepsin</w:t>
            </w:r>
            <w:proofErr w:type="spellEnd"/>
            <w:r w:rsidRPr="009850DC">
              <w:rPr>
                <w:sz w:val="13"/>
                <w:szCs w:val="13"/>
              </w:rPr>
              <w:t xml:space="preserve"> L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72.7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4.00E-1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9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SDVGATDTGFTDVR(80); LIWEDNVAHIQQHNLAADR(32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thepsin</w:t>
            </w:r>
            <w:proofErr w:type="spellEnd"/>
            <w:r w:rsidRPr="009850DC">
              <w:rPr>
                <w:sz w:val="13"/>
                <w:szCs w:val="13"/>
              </w:rPr>
              <w:t xml:space="preserve"> </w:t>
            </w:r>
            <w:proofErr w:type="spellStart"/>
            <w:r w:rsidRPr="009850DC">
              <w:rPr>
                <w:sz w:val="13"/>
                <w:szCs w:val="13"/>
              </w:rPr>
              <w:t>propeptide</w:t>
            </w:r>
            <w:proofErr w:type="spellEnd"/>
            <w:r w:rsidRPr="009850DC">
              <w:rPr>
                <w:sz w:val="13"/>
                <w:szCs w:val="13"/>
              </w:rPr>
              <w:t xml:space="preserve"> inhibitor domain(SM000848);Papain family cysteine protease(SM000645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KLLVLVLCVGVALSKPLNQELDQEWQLYKNTYNKNYDVHEHILRRLIWEDNVAHIQQHNLAADRGEHTYWLGTNEYADMATDEFISIMNGYKMSINRTAGSTFLPPSNIGDLPDTVDWREKGYVTPIKNQEQCGSCWSFSATGSLEGQNFKKTGKLTSLSEQNLVDCSTAEGDHGCKGGLMDNAFRYIEKNKGIDTEMSYPYEAKNGMCRFKRSDVGATDTGFTDVRRGSEEELQQAVATVGPISVAIDAGHKSFQLYKTGVYSEPMCSS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38641522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405971603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thepsin</w:t>
            </w:r>
            <w:proofErr w:type="spellEnd"/>
            <w:r w:rsidRPr="009850DC">
              <w:rPr>
                <w:sz w:val="13"/>
                <w:szCs w:val="13"/>
              </w:rPr>
              <w:t xml:space="preserve"> L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53.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7.00E-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8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YFDIQPASVK(52); SYHTIEEETYRR(23); FLPPLNAVLPENVDWR(51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Cathepsin</w:t>
            </w:r>
            <w:proofErr w:type="spellEnd"/>
            <w:r w:rsidRPr="009850DC">
              <w:rPr>
                <w:sz w:val="13"/>
                <w:szCs w:val="13"/>
              </w:rPr>
              <w:t xml:space="preserve"> </w:t>
            </w:r>
            <w:proofErr w:type="spellStart"/>
            <w:r w:rsidRPr="009850DC">
              <w:rPr>
                <w:sz w:val="13"/>
                <w:szCs w:val="13"/>
              </w:rPr>
              <w:t>propeptide</w:t>
            </w:r>
            <w:proofErr w:type="spellEnd"/>
            <w:r w:rsidRPr="009850DC">
              <w:rPr>
                <w:sz w:val="13"/>
                <w:szCs w:val="13"/>
              </w:rPr>
              <w:t xml:space="preserve"> inhibitor domain(SM000848);Papain family cysteine protease(SM000645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MLLLCILLVAIATVFT</w:t>
            </w:r>
            <w:r w:rsidRPr="009850DC">
              <w:rPr>
                <w:sz w:val="13"/>
                <w:szCs w:val="13"/>
              </w:rPr>
              <w:t>APQTQDQNSIIRYFDIQPASVKMTVTAPKGHVVTSFEPYDKSWEKFKLEHSKSYHTIEEETYRRTVFKKNALKIEEHNKQYSLGQKSYYLGINQFADLEHWEYMQHHGFQVKKTVNRTRTGSKFLPPLNAVLPENVDWRDKGYVTPVKNQGQCGSCWSFSTTGALEGQHFRKSGKLLSLSEQQLVDCSGDYGNEGCNGGLMDDAFKYI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23027775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TDSSHFGLAR(33); TAMDLYGDGQGYGGR(81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Low complexity region; </w:t>
            </w:r>
            <w:proofErr w:type="spellStart"/>
            <w:r w:rsidRPr="009850DC">
              <w:rPr>
                <w:sz w:val="13"/>
                <w:szCs w:val="13"/>
              </w:rPr>
              <w:t>Gly</w:t>
            </w:r>
            <w:proofErr w:type="spellEnd"/>
            <w:r w:rsidRPr="009850DC">
              <w:rPr>
                <w:sz w:val="13"/>
                <w:szCs w:val="13"/>
              </w:rPr>
              <w:t xml:space="preserve"> 19.3%), Tyr (16.0%), Asp (11.6%), Lys (11.6%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  <w:u w:val="single"/>
              </w:rPr>
              <w:t>GRTWLALFVVATTFALSCA</w:t>
            </w:r>
            <w:r w:rsidRPr="009850DC">
              <w:rPr>
                <w:sz w:val="13"/>
                <w:szCs w:val="13"/>
              </w:rPr>
              <w:t>DYSNVGQYNSYKKKESYGSYPVYGGQSQGYNNNQYYGSQSQSYNNDYDYGKNIYNKKDYGKKDNDYGKKDYGKKDYGKKDYGYDKKDSNRGGRRGGRTDSSHFGLARDLVILKTAMDLYGDGQGYGGRGGYRGGRDGYGSGGYGGYDNKGKKDYGYDDYKDY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212816824</w:t>
            </w:r>
          </w:p>
        </w:tc>
        <w:tc>
          <w:tcPr>
            <w:tcW w:w="851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405950795|</w:t>
            </w:r>
          </w:p>
        </w:tc>
        <w:tc>
          <w:tcPr>
            <w:tcW w:w="1134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 xml:space="preserve">Non-neuronal cytoplasmic intermediate filament protein / C. </w:t>
            </w:r>
            <w:proofErr w:type="spellStart"/>
            <w:r w:rsidRPr="009850DC">
              <w:rPr>
                <w:sz w:val="13"/>
                <w:szCs w:val="13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58.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5.00E-8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ALLAEIDR(48);    LNDQLGNNEGELANLR(61)</w:t>
            </w:r>
          </w:p>
        </w:tc>
        <w:tc>
          <w:tcPr>
            <w:tcW w:w="1418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Filament domain (PF00038)</w:t>
            </w:r>
          </w:p>
        </w:tc>
        <w:tc>
          <w:tcPr>
            <w:tcW w:w="4143" w:type="dxa"/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SRVVRSGRKAFGCAVGFKSRLVEKFKVSQEKVEIRRNIKTQPTIGTRSTVINRTSHGGGSIMPGGGSRSVSMRMSMGGSAPSFAQGTVSSMSHKNVANVLDTRAKEKTEMNVLNERFASYIEKVRFVEAQNKALLAEIDRLKKQKNFDASEIKELYEQEIADSRKIIDDLSDEKAKFDATLVSLQDQLEDERRDRINAEKTVDDLSNKIDRLNDQLGNNEGELANLRLRIETLEDENARLKKDKRTLXDDIGRIRADLDEETCKRIQAEMK?</w:t>
            </w:r>
          </w:p>
        </w:tc>
      </w:tr>
      <w:tr w:rsidR="00A41BDC" w:rsidRPr="009850DC" w:rsidTr="001837C2">
        <w:trPr>
          <w:trHeight w:val="20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gi|5830753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i/>
                <w:iCs/>
                <w:sz w:val="13"/>
                <w:szCs w:val="13"/>
              </w:rPr>
            </w:pPr>
            <w:proofErr w:type="spellStart"/>
            <w:r w:rsidRPr="009850DC">
              <w:rPr>
                <w:i/>
                <w:iCs/>
                <w:sz w:val="13"/>
                <w:szCs w:val="13"/>
              </w:rPr>
              <w:t>M.galloprovincialis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—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8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SSSSTNEMTVR(49); ALVDTETYVSPR(40); SALYEDTFIPEVIRPR(35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proofErr w:type="spellStart"/>
            <w:r w:rsidRPr="009850DC">
              <w:rPr>
                <w:sz w:val="13"/>
                <w:szCs w:val="13"/>
              </w:rPr>
              <w:t>Ser</w:t>
            </w:r>
            <w:proofErr w:type="spellEnd"/>
            <w:r w:rsidRPr="009850DC">
              <w:rPr>
                <w:sz w:val="13"/>
                <w:szCs w:val="13"/>
              </w:rPr>
              <w:t xml:space="preserve"> (14.2%), </w:t>
            </w:r>
            <w:proofErr w:type="spellStart"/>
            <w:r w:rsidRPr="009850DC">
              <w:rPr>
                <w:sz w:val="13"/>
                <w:szCs w:val="13"/>
              </w:rPr>
              <w:t>Arg</w:t>
            </w:r>
            <w:proofErr w:type="spellEnd"/>
            <w:r w:rsidRPr="009850DC">
              <w:rPr>
                <w:sz w:val="13"/>
                <w:szCs w:val="13"/>
              </w:rPr>
              <w:t xml:space="preserve"> (13.0%), Val (8.0%), </w:t>
            </w:r>
            <w:proofErr w:type="spellStart"/>
            <w:r w:rsidRPr="009850DC">
              <w:rPr>
                <w:sz w:val="13"/>
                <w:szCs w:val="13"/>
              </w:rPr>
              <w:t>Ala</w:t>
            </w:r>
            <w:proofErr w:type="spellEnd"/>
            <w:r w:rsidRPr="009850DC">
              <w:rPr>
                <w:sz w:val="13"/>
                <w:szCs w:val="13"/>
              </w:rPr>
              <w:t xml:space="preserve"> (8.0%)</w:t>
            </w:r>
          </w:p>
        </w:tc>
        <w:tc>
          <w:tcPr>
            <w:tcW w:w="414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A41BDC" w:rsidRPr="009850DC" w:rsidRDefault="00A41BDC" w:rsidP="001837C2">
            <w:pPr>
              <w:adjustRightInd w:val="0"/>
              <w:snapToGrid w:val="0"/>
              <w:rPr>
                <w:sz w:val="13"/>
                <w:szCs w:val="13"/>
              </w:rPr>
            </w:pPr>
            <w:r w:rsidRPr="009850DC">
              <w:rPr>
                <w:sz w:val="13"/>
                <w:szCs w:val="13"/>
              </w:rPr>
              <w:t>MTVRRSRYSSVPPGYFASTKGHSALKRWSYAPQSRSALYEDTFIPEVIRPRSYYDTSREENDIRRGVNDELVYTSNLMDDTYDVAAKSRSRDQMLLRDAARALVDTETYVSPRSSVTSNRVRATSVVARPAPLTSRAVSCPPTSRRSNQPLYGGKSHWDEEG?</w:t>
            </w:r>
          </w:p>
        </w:tc>
      </w:tr>
    </w:tbl>
    <w:p w:rsidR="00A41BDC" w:rsidRDefault="00A41BDC" w:rsidP="00A41BDC">
      <w:bookmarkStart w:id="0" w:name="_GoBack"/>
      <w:bookmarkEnd w:id="0"/>
    </w:p>
    <w:sectPr w:rsidR="00A41BDC" w:rsidSect="00A41B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BDC"/>
    <w:rsid w:val="0012193D"/>
    <w:rsid w:val="009A6E6E"/>
    <w:rsid w:val="00A4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7F6B37-CA8F-4D49-B560-F41B2B47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1B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17</Words>
  <Characters>13777</Characters>
  <Application>Microsoft Office Word</Application>
  <DocSecurity>0</DocSecurity>
  <Lines>114</Lines>
  <Paragraphs>32</Paragraphs>
  <ScaleCrop>false</ScaleCrop>
  <Company/>
  <LinksUpToDate>false</LinksUpToDate>
  <CharactersWithSpaces>16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</dc:creator>
  <cp:keywords/>
  <dc:description/>
  <cp:lastModifiedBy>liaozhi</cp:lastModifiedBy>
  <cp:revision>1</cp:revision>
  <dcterms:created xsi:type="dcterms:W3CDTF">2015-07-13T01:37:00Z</dcterms:created>
  <dcterms:modified xsi:type="dcterms:W3CDTF">2015-07-13T01:38:00Z</dcterms:modified>
</cp:coreProperties>
</file>